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A7C" w:rsidRPr="00553B88" w:rsidRDefault="00553B88">
      <w:pPr>
        <w:rPr>
          <w:rFonts w:ascii="Times New Roman" w:hAnsi="Times New Roman" w:cs="Times New Roman"/>
        </w:rPr>
      </w:pPr>
      <w:r w:rsidRPr="00553B88">
        <w:rPr>
          <w:rFonts w:ascii="Times New Roman" w:hAnsi="Times New Roman" w:cs="Times New Roman"/>
        </w:rPr>
        <w:t>Table S1</w:t>
      </w:r>
      <w:bookmarkStart w:id="0" w:name="_GoBack"/>
      <w:bookmarkEnd w:id="0"/>
    </w:p>
    <w:tbl>
      <w:tblPr>
        <w:tblW w:w="9397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"/>
        <w:gridCol w:w="857"/>
        <w:gridCol w:w="568"/>
        <w:gridCol w:w="354"/>
        <w:gridCol w:w="487"/>
        <w:gridCol w:w="354"/>
        <w:gridCol w:w="366"/>
        <w:gridCol w:w="406"/>
        <w:gridCol w:w="414"/>
        <w:gridCol w:w="470"/>
        <w:gridCol w:w="470"/>
        <w:gridCol w:w="377"/>
        <w:gridCol w:w="359"/>
        <w:gridCol w:w="377"/>
        <w:gridCol w:w="406"/>
        <w:gridCol w:w="414"/>
        <w:gridCol w:w="406"/>
        <w:gridCol w:w="414"/>
        <w:gridCol w:w="470"/>
        <w:gridCol w:w="354"/>
        <w:gridCol w:w="429"/>
        <w:gridCol w:w="354"/>
        <w:gridCol w:w="432"/>
      </w:tblGrid>
      <w:tr w:rsidR="00E91A7C" w:rsidRPr="00E91A7C" w:rsidTr="008113F1">
        <w:trPr>
          <w:trHeight w:val="173"/>
        </w:trPr>
        <w:tc>
          <w:tcPr>
            <w:tcW w:w="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AE7904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Sl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Anthrax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FMD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HS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PPR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Rabie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</w:p>
        </w:tc>
      </w:tr>
      <w:tr w:rsidR="00E91A7C" w:rsidRPr="00E91A7C" w:rsidTr="008113F1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AE7904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No</w:t>
            </w:r>
            <w:r w:rsidR="00E91A7C" w:rsidRPr="00E91A7C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  <w:t>.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District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Bordering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0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1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Total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Total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0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1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2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Total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Total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0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1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01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Total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agerhat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3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9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9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6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9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3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80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28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82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6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172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andarb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argun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47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7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59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arisa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46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7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8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8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hol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05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5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ogra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0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93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4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6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93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Brahmanbari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79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3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9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8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Chand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1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7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7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Chittagong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46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9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2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65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3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8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8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2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Chuadang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9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5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5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9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Comilla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3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3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46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1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7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Cox's Baza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5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59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Dhaka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4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8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0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76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Dinajpur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5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8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2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48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Farid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59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6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Fen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0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8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3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Gaibandha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9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9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9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Gazi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4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47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4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9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1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Gopal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7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Habi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4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23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7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Jamal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7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2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5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9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Jessore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08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53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4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7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69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Jhalokath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8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Jhenaidah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7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5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Joypurha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4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0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9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Khagrachhar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5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Khuln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9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5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8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Kishore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12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9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6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Kurigram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7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7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7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6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3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Kushti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5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2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Laksmi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2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7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Lalmonirhat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5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3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36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adari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3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3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agur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9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6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9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7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anik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2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6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4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1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8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2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ehar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7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5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9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98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oulvibaza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7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5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unshi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7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1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53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8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Mymensingh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2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9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5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4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0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aogaon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6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0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4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88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2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arail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4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8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arayan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9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8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7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1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5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5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atore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9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7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7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6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07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awab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7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23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9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9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0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etrokon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71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8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7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26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8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ilphamar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1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73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3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okhal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0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4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7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Norsingd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5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2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2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Pabna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9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9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4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9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Panchgarh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2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7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8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Patuakhal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8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47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2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4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2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5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2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Piroj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6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Rajbar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7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7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52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8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5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Rajshahi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3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6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83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2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68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1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Rangmati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Rangpur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3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8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87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7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6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9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atkhir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4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0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0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4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8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hariat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6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3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3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herpur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9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0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8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9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07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irajganj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0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71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1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9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3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7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57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5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16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unamganj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2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7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65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41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2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4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05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5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34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Sylhe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7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4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43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55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17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5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6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9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04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34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5</w:t>
            </w:r>
          </w:p>
        </w:tc>
      </w:tr>
      <w:tr w:rsidR="00E91A7C" w:rsidRPr="00E91A7C" w:rsidTr="00E91A7C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Tangail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3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9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14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7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0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23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0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5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8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7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9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60</w:t>
            </w:r>
          </w:p>
        </w:tc>
      </w:tr>
      <w:tr w:rsidR="00E91A7C" w:rsidRPr="00E91A7C" w:rsidTr="008113F1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proofErr w:type="spellStart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Thakurgaon</w:t>
            </w:r>
            <w:proofErr w:type="spellEnd"/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*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1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4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63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0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269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440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86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64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30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23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9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187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14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910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3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sz w:val="11"/>
                <w:szCs w:val="11"/>
              </w:rPr>
              <w:t>5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1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222</w:t>
            </w:r>
          </w:p>
        </w:tc>
      </w:tr>
      <w:tr w:rsidR="00E91A7C" w:rsidRPr="008113F1" w:rsidTr="008113F1">
        <w:trPr>
          <w:trHeight w:val="173"/>
        </w:trPr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Total=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2174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1668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2095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5937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44314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9396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16205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300333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278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5885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4769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13436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69684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7844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9965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247783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2930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3904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725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A7C" w:rsidRPr="00E91A7C" w:rsidRDefault="00E91A7C" w:rsidP="00E91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</w:pPr>
            <w:r w:rsidRPr="00E91A7C">
              <w:rPr>
                <w:rFonts w:ascii="Times New Roman" w:eastAsia="Times New Roman" w:hAnsi="Times New Roman" w:cs="Times New Roman"/>
                <w:b/>
                <w:color w:val="000000"/>
                <w:sz w:val="11"/>
                <w:szCs w:val="11"/>
              </w:rPr>
              <w:t>14085</w:t>
            </w:r>
          </w:p>
        </w:tc>
      </w:tr>
    </w:tbl>
    <w:p w:rsidR="00553B88" w:rsidRPr="00E54B87" w:rsidRDefault="00553B88" w:rsidP="00553B88">
      <w:pPr>
        <w:jc w:val="both"/>
        <w:rPr>
          <w:rFonts w:ascii="Times New Roman" w:hAnsi="Times New Roman"/>
          <w:sz w:val="18"/>
          <w:szCs w:val="18"/>
        </w:rPr>
      </w:pPr>
      <w:r>
        <w:t xml:space="preserve">   </w:t>
      </w:r>
      <w:r w:rsidRPr="00E54B87">
        <w:rPr>
          <w:rFonts w:ascii="Times New Roman" w:hAnsi="Times New Roman"/>
          <w:sz w:val="18"/>
          <w:szCs w:val="18"/>
        </w:rPr>
        <w:t>*District with proportionately higher livestock (cattle, goat</w:t>
      </w:r>
      <w:r>
        <w:rPr>
          <w:rFonts w:ascii="Times New Roman" w:hAnsi="Times New Roman"/>
          <w:sz w:val="18"/>
          <w:szCs w:val="18"/>
        </w:rPr>
        <w:t>s</w:t>
      </w:r>
      <w:r w:rsidRPr="00E54B87">
        <w:rPr>
          <w:rFonts w:ascii="Times New Roman" w:hAnsi="Times New Roman"/>
          <w:sz w:val="18"/>
          <w:szCs w:val="18"/>
        </w:rPr>
        <w:t>, sheep and buffalo</w:t>
      </w:r>
      <w:r>
        <w:rPr>
          <w:rFonts w:ascii="Times New Roman" w:hAnsi="Times New Roman"/>
          <w:sz w:val="18"/>
          <w:szCs w:val="18"/>
        </w:rPr>
        <w:t>es</w:t>
      </w:r>
      <w:r w:rsidRPr="00E54B87">
        <w:rPr>
          <w:rFonts w:ascii="Times New Roman" w:hAnsi="Times New Roman"/>
          <w:sz w:val="18"/>
          <w:szCs w:val="18"/>
        </w:rPr>
        <w:t xml:space="preserve">) population </w:t>
      </w:r>
      <w:r w:rsidR="00794FD5">
        <w:rPr>
          <w:rFonts w:ascii="Times New Roman" w:hAnsi="Times New Roman"/>
          <w:sz w:val="18"/>
          <w:szCs w:val="18"/>
        </w:rPr>
        <w:t xml:space="preserve"> </w:t>
      </w:r>
    </w:p>
    <w:p w:rsidR="00E91A7C" w:rsidRDefault="00E91A7C"/>
    <w:sectPr w:rsidR="00E91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7C"/>
    <w:rsid w:val="00382B44"/>
    <w:rsid w:val="0053787A"/>
    <w:rsid w:val="00553B88"/>
    <w:rsid w:val="00794FD5"/>
    <w:rsid w:val="008113F1"/>
    <w:rsid w:val="0087553E"/>
    <w:rsid w:val="009E1FFA"/>
    <w:rsid w:val="00AE7904"/>
    <w:rsid w:val="00E9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6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5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al, Shankar P</dc:creator>
  <cp:lastModifiedBy>Mondal, Shankar P</cp:lastModifiedBy>
  <cp:revision>7</cp:revision>
  <dcterms:created xsi:type="dcterms:W3CDTF">2014-07-16T01:27:00Z</dcterms:created>
  <dcterms:modified xsi:type="dcterms:W3CDTF">2014-07-16T01:48:00Z</dcterms:modified>
</cp:coreProperties>
</file>